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BA6C3" w14:textId="77777777" w:rsidR="00C46195" w:rsidRPr="001E3CF0" w:rsidRDefault="00C46195" w:rsidP="00C46195">
      <w:pPr>
        <w:rPr>
          <w:rFonts w:cstheme="minorHAnsi"/>
          <w:color w:val="212121"/>
          <w:sz w:val="16"/>
          <w:lang w:eastAsia="it-IT"/>
        </w:rPr>
      </w:pPr>
      <w:r w:rsidRPr="00DD2167">
        <w:rPr>
          <w:b/>
          <w:sz w:val="24"/>
        </w:rPr>
        <w:t>S</w:t>
      </w:r>
      <w:r>
        <w:rPr>
          <w:b/>
          <w:sz w:val="24"/>
        </w:rPr>
        <w:t>6</w:t>
      </w:r>
      <w:r w:rsidRPr="00AA7550">
        <w:rPr>
          <w:b/>
          <w:sz w:val="24"/>
        </w:rPr>
        <w:t xml:space="preserve"> </w:t>
      </w:r>
      <w:r w:rsidRPr="006143A4">
        <w:rPr>
          <w:b/>
          <w:sz w:val="24"/>
        </w:rPr>
        <w:t>Table. Predictive model</w:t>
      </w:r>
      <w:r w:rsidRPr="00DD2167">
        <w:rPr>
          <w:b/>
          <w:sz w:val="24"/>
        </w:rPr>
        <w:t xml:space="preserve">. </w:t>
      </w:r>
      <w:r w:rsidRPr="00455C05">
        <w:rPr>
          <w:rFonts w:cstheme="minorHAnsi"/>
          <w:color w:val="212121"/>
          <w:sz w:val="16"/>
          <w:lang w:val="en-US" w:eastAsia="it-IT"/>
        </w:rPr>
        <w:t>MBC: Malignant Breast Cancer</w:t>
      </w:r>
    </w:p>
    <w:tbl>
      <w:tblPr>
        <w:tblW w:w="10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587"/>
        <w:gridCol w:w="973"/>
        <w:gridCol w:w="850"/>
        <w:gridCol w:w="851"/>
        <w:gridCol w:w="963"/>
      </w:tblGrid>
      <w:tr w:rsidR="00C46195" w:rsidRPr="006F27A5" w14:paraId="31FD4D39" w14:textId="77777777" w:rsidTr="00E77935">
        <w:trPr>
          <w:trHeight w:val="300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4687" w14:textId="77777777" w:rsidR="00C46195" w:rsidRPr="00A84FFE" w:rsidRDefault="00C46195" w:rsidP="00E77935">
            <w:pPr>
              <w:spacing w:after="0" w:line="240" w:lineRule="auto"/>
              <w:jc w:val="center"/>
              <w:rPr>
                <w:b/>
              </w:rPr>
            </w:pPr>
            <w:r w:rsidRPr="00A84FFE">
              <w:rPr>
                <w:b/>
              </w:rPr>
              <w:t>RISK AND PROTECTIVE FACTORS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9205" w14:textId="77777777" w:rsidR="00C46195" w:rsidRPr="00A84FFE" w:rsidRDefault="00C46195" w:rsidP="00E77935">
            <w:pPr>
              <w:spacing w:after="0" w:line="240" w:lineRule="auto"/>
              <w:jc w:val="center"/>
              <w:rPr>
                <w:b/>
              </w:rPr>
            </w:pPr>
            <w:r w:rsidRPr="00A84FFE">
              <w:rPr>
                <w:b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8FA6" w14:textId="77777777" w:rsidR="00C46195" w:rsidRPr="00A84FFE" w:rsidRDefault="00C46195" w:rsidP="00E77935">
            <w:pPr>
              <w:spacing w:after="0" w:line="240" w:lineRule="auto"/>
              <w:jc w:val="center"/>
              <w:rPr>
                <w:b/>
              </w:rPr>
            </w:pPr>
            <w:r w:rsidRPr="00A84FFE">
              <w:rPr>
                <w:b/>
              </w:rPr>
              <w:t>RR cr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83C" w14:textId="77777777" w:rsidR="00C46195" w:rsidRPr="00A84FFE" w:rsidRDefault="00C46195" w:rsidP="00E77935">
            <w:pPr>
              <w:spacing w:after="0" w:line="240" w:lineRule="auto"/>
              <w:jc w:val="center"/>
              <w:rPr>
                <w:b/>
              </w:rPr>
            </w:pPr>
            <w:r w:rsidRPr="00A84FFE">
              <w:rPr>
                <w:b/>
              </w:rPr>
              <w:t>RR ADJ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A30C" w14:textId="77777777" w:rsidR="00C46195" w:rsidRPr="00A84FFE" w:rsidRDefault="00C46195" w:rsidP="00E77935">
            <w:pPr>
              <w:spacing w:after="0" w:line="240" w:lineRule="auto"/>
              <w:jc w:val="center"/>
              <w:rPr>
                <w:b/>
              </w:rPr>
            </w:pPr>
            <w:r w:rsidRPr="00A84FFE">
              <w:rPr>
                <w:b/>
              </w:rPr>
              <w:t>p-valu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E79D" w14:textId="77777777" w:rsidR="00C46195" w:rsidRPr="00A84FFE" w:rsidRDefault="00C46195" w:rsidP="00E77935">
            <w:pPr>
              <w:spacing w:after="0" w:line="240" w:lineRule="auto"/>
              <w:jc w:val="center"/>
              <w:rPr>
                <w:b/>
              </w:rPr>
            </w:pPr>
            <w:r w:rsidRPr="00A84FFE">
              <w:rPr>
                <w:b/>
              </w:rPr>
              <w:t>Indicator</w:t>
            </w:r>
          </w:p>
        </w:tc>
      </w:tr>
      <w:tr w:rsidR="00C46195" w:rsidRPr="006F27A5" w14:paraId="2382194A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5FB8" w14:textId="77777777" w:rsidR="00C46195" w:rsidRPr="00A84FFE" w:rsidRDefault="00C46195" w:rsidP="00E77935">
            <w:pPr>
              <w:spacing w:after="0" w:line="240" w:lineRule="auto"/>
            </w:pPr>
            <w:r w:rsidRPr="00A84FFE">
              <w:t>Ag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F1C8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5A9F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537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67C6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 xml:space="preserve"> 0.000</w:t>
            </w:r>
            <w: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D3C5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5</w:t>
            </w:r>
          </w:p>
        </w:tc>
      </w:tr>
      <w:tr w:rsidR="00C46195" w:rsidRPr="006F27A5" w14:paraId="1E17C4B7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F4F0" w14:textId="77777777" w:rsidR="00C46195" w:rsidRPr="00A84FFE" w:rsidRDefault="00C46195" w:rsidP="00E77935">
            <w:pPr>
              <w:spacing w:after="0" w:line="240" w:lineRule="auto"/>
            </w:pPr>
            <w:r w:rsidRPr="00A84FFE">
              <w:t>Medical therapy / radiotherapy within 6 months of MBC surgery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78DA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F89E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B2CB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F714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 xml:space="preserve"> 0.2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923B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5</w:t>
            </w:r>
          </w:p>
        </w:tc>
      </w:tr>
      <w:tr w:rsidR="00C46195" w:rsidRPr="006F27A5" w14:paraId="6A79009C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6DE2" w14:textId="77777777" w:rsidR="00C46195" w:rsidRPr="00A84FFE" w:rsidRDefault="00C46195" w:rsidP="00E77935">
            <w:pPr>
              <w:spacing w:after="0" w:line="240" w:lineRule="auto"/>
            </w:pPr>
            <w:r w:rsidRPr="00A84FFE">
              <w:t>Admission (emergency room vs hospital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42EE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7769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AD8B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4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8263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 xml:space="preserve"> 0.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0873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5</w:t>
            </w:r>
          </w:p>
        </w:tc>
      </w:tr>
      <w:tr w:rsidR="00C46195" w:rsidRPr="006F27A5" w14:paraId="4393C24A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62E6" w14:textId="77777777" w:rsidR="00C46195" w:rsidRPr="00A84FFE" w:rsidRDefault="00C46195" w:rsidP="00E77935">
            <w:pPr>
              <w:spacing w:after="0" w:line="240" w:lineRule="auto"/>
            </w:pPr>
            <w:r w:rsidRPr="00A84FFE">
              <w:t>Histological type (invasive cancer vs carcinoma in situ of breast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DF8E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33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27CB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9574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3C8A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 xml:space="preserve"> 0.0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32DA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5</w:t>
            </w:r>
          </w:p>
        </w:tc>
      </w:tr>
      <w:tr w:rsidR="00C46195" w:rsidRPr="006F27A5" w14:paraId="484DE962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7CB5" w14:textId="77777777" w:rsidR="00C46195" w:rsidRPr="00A84FFE" w:rsidRDefault="00C46195" w:rsidP="00E77935">
            <w:pPr>
              <w:spacing w:after="0" w:line="240" w:lineRule="auto"/>
            </w:pPr>
            <w:r w:rsidRPr="00A84FFE">
              <w:t>Ag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EDD7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32E4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09E1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C74B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000</w:t>
            </w:r>
            <w: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57D1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6</w:t>
            </w:r>
          </w:p>
        </w:tc>
      </w:tr>
      <w:tr w:rsidR="00C46195" w:rsidRPr="006F27A5" w14:paraId="0006CA1E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2333" w14:textId="77777777" w:rsidR="00C46195" w:rsidRPr="00A84FFE" w:rsidRDefault="00C46195" w:rsidP="00E77935">
            <w:pPr>
              <w:spacing w:after="0" w:line="240" w:lineRule="auto"/>
            </w:pPr>
            <w:r w:rsidRPr="00A84FFE">
              <w:t>Medical therapy / radiotherapy within 6 months of MBC surgery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4A20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64FF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6D65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7E99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1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BBA7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6</w:t>
            </w:r>
          </w:p>
        </w:tc>
      </w:tr>
      <w:tr w:rsidR="00C46195" w:rsidRPr="006F27A5" w14:paraId="2178CBD7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8936" w14:textId="77777777" w:rsidR="00C46195" w:rsidRPr="00A84FFE" w:rsidRDefault="00C46195" w:rsidP="00E77935">
            <w:pPr>
              <w:spacing w:after="0" w:line="240" w:lineRule="auto"/>
            </w:pPr>
            <w:r w:rsidRPr="00A84FFE">
              <w:t>Ag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ABD2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582D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9BB9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FF31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0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E5B9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8</w:t>
            </w:r>
          </w:p>
        </w:tc>
      </w:tr>
      <w:tr w:rsidR="00C46195" w:rsidRPr="006F27A5" w14:paraId="4DB63664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C495" w14:textId="77777777" w:rsidR="00C46195" w:rsidRPr="00A84FFE" w:rsidRDefault="00C46195" w:rsidP="00E77935">
            <w:pPr>
              <w:spacing w:after="0" w:line="240" w:lineRule="auto"/>
            </w:pPr>
            <w:r w:rsidRPr="00A84FFE">
              <w:t>Ag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5AED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04EC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AEDE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7262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0.7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FD7A" w14:textId="77777777" w:rsidR="00C46195" w:rsidRPr="00A84FFE" w:rsidRDefault="00C46195" w:rsidP="00E77935">
            <w:pPr>
              <w:spacing w:after="0" w:line="240" w:lineRule="auto"/>
              <w:jc w:val="right"/>
            </w:pPr>
            <w:r w:rsidRPr="00A84FFE">
              <w:t>609</w:t>
            </w:r>
          </w:p>
        </w:tc>
      </w:tr>
      <w:tr w:rsidR="00C46195" w:rsidRPr="006F27A5" w14:paraId="3E71CF9A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8AF2" w14:textId="77777777" w:rsidR="00C46195" w:rsidRPr="006F27A5" w:rsidRDefault="00C46195" w:rsidP="00E77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Ag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3FFA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4066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5629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12DA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84FFE">
              <w:t>0.000</w:t>
            </w:r>
            <w: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F242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611</w:t>
            </w:r>
          </w:p>
        </w:tc>
      </w:tr>
      <w:tr w:rsidR="00C46195" w:rsidRPr="006F27A5" w14:paraId="15399F2E" w14:textId="77777777" w:rsidTr="00E77935">
        <w:trPr>
          <w:trHeight w:val="300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2A14" w14:textId="77777777" w:rsidR="00C46195" w:rsidRPr="006F27A5" w:rsidRDefault="00C46195" w:rsidP="00E779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Ag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00A8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FA22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C0AC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438C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A84FFE">
              <w:t>0.000</w:t>
            </w:r>
            <w: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537C" w14:textId="77777777" w:rsidR="00C46195" w:rsidRPr="006F27A5" w:rsidRDefault="00C46195" w:rsidP="00E779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F27A5">
              <w:rPr>
                <w:rFonts w:ascii="Calibri" w:eastAsia="Times New Roman" w:hAnsi="Calibri" w:cs="Calibri"/>
                <w:color w:val="000000"/>
                <w:lang w:val="it-IT" w:eastAsia="it-IT"/>
              </w:rPr>
              <w:t>613</w:t>
            </w:r>
          </w:p>
        </w:tc>
      </w:tr>
    </w:tbl>
    <w:p w14:paraId="51CC7643" w14:textId="77777777" w:rsidR="00C46195" w:rsidRDefault="00C46195"/>
    <w:sectPr w:rsidR="00C46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95"/>
    <w:rsid w:val="00C4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8573"/>
  <w15:chartTrackingRefBased/>
  <w15:docId w15:val="{EC8E30DA-E1A1-45CE-A619-1D174256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11:00Z</dcterms:created>
  <dcterms:modified xsi:type="dcterms:W3CDTF">2020-08-26T13:11:00Z</dcterms:modified>
</cp:coreProperties>
</file>